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6BC" w:rsidRPr="003A36BC" w:rsidRDefault="003A36BC" w:rsidP="003A36BC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r w:rsidRPr="003A36BC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Additional file</w:t>
      </w:r>
      <w:r w:rsidR="00153144"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 </w:t>
      </w:r>
      <w:r w:rsidR="006D1BCA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9</w:t>
      </w:r>
      <w:r w:rsidRPr="003A36BC"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 </w:t>
      </w:r>
    </w:p>
    <w:p w:rsidR="003A36BC" w:rsidRDefault="0046158B" w:rsidP="003A36B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6158B">
        <w:rPr>
          <w:rFonts w:ascii="Times New Roman" w:eastAsia="Times New Roman" w:hAnsi="Times New Roman" w:cs="Times New Roman"/>
          <w:b/>
          <w:sz w:val="24"/>
          <w:szCs w:val="24"/>
        </w:rPr>
        <w:t>Talin2 and KANK2 functionally interact to regulate microtubule dynamics, paclitaxel sensitivity and cell migration in the MDA-MB-435S melanoma cell line</w:t>
      </w:r>
    </w:p>
    <w:p w:rsidR="003A36BC" w:rsidRPr="003A36BC" w:rsidRDefault="003A36BC" w:rsidP="003A36B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A36BC" w:rsidRDefault="0046158B" w:rsidP="0046158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  <w:r w:rsidRPr="0046158B">
        <w:rPr>
          <w:rFonts w:ascii="Times New Roman" w:eastAsia="Times New Roman" w:hAnsi="Times New Roman" w:cs="Times New Roman"/>
          <w:b/>
          <w:sz w:val="24"/>
          <w:szCs w:val="20"/>
        </w:rPr>
        <w:t>Cellular &amp; Molecular Biology Letters</w:t>
      </w:r>
    </w:p>
    <w:p w:rsidR="0046158B" w:rsidRPr="003A36BC" w:rsidRDefault="0046158B" w:rsidP="003A36B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4572A5" w:rsidRPr="0049366D" w:rsidRDefault="004572A5" w:rsidP="004572A5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proofErr w:type="spellStart"/>
      <w:r w:rsidRPr="003A36BC">
        <w:rPr>
          <w:rFonts w:ascii="Times New Roman" w:eastAsia="Times New Roman" w:hAnsi="Times New Roman" w:cs="Times New Roman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sz w:val="20"/>
          <w:szCs w:val="20"/>
        </w:rPr>
        <w:t>arija</w:t>
      </w:r>
      <w:proofErr w:type="spellEnd"/>
      <w:r w:rsidRPr="003A36B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Lončarić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ORCID: 0000-0002-5343-0368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49366D">
        <w:rPr>
          <w:rFonts w:ascii="Times New Roman" w:eastAsia="Times New Roman" w:hAnsi="Times New Roman" w:cs="Times New Roman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z w:val="20"/>
          <w:szCs w:val="20"/>
        </w:rPr>
        <w:t>ikolina</w:t>
      </w:r>
      <w:proofErr w:type="spellEnd"/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 Stojanović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ORCID: 0000-0002-7763-4154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, A</w:t>
      </w:r>
      <w:r>
        <w:rPr>
          <w:rFonts w:ascii="Times New Roman" w:eastAsia="Times New Roman" w:hAnsi="Times New Roman" w:cs="Times New Roman"/>
          <w:sz w:val="20"/>
          <w:szCs w:val="20"/>
        </w:rPr>
        <w:t>nja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 Rac</w:t>
      </w:r>
      <w:r>
        <w:rPr>
          <w:rFonts w:ascii="Times New Roman" w:eastAsia="Times New Roman" w:hAnsi="Times New Roman" w:cs="Times New Roman"/>
          <w:sz w:val="20"/>
          <w:szCs w:val="20"/>
        </w:rPr>
        <w:t>-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Justament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ORCID:0000-0001-8821-3059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49366D">
        <w:rPr>
          <w:rFonts w:ascii="Times New Roman" w:eastAsia="Times New Roman" w:hAnsi="Times New Roman" w:cs="Times New Roman"/>
          <w:sz w:val="20"/>
          <w:szCs w:val="20"/>
        </w:rPr>
        <w:t>K</w:t>
      </w:r>
      <w:r>
        <w:rPr>
          <w:rFonts w:ascii="Times New Roman" w:eastAsia="Times New Roman" w:hAnsi="Times New Roman" w:cs="Times New Roman"/>
          <w:sz w:val="20"/>
          <w:szCs w:val="20"/>
        </w:rPr>
        <w:t>aatj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Coopmans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ORCID: 0000-0002-8149-7818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49366D">
        <w:rPr>
          <w:rFonts w:ascii="Times New Roman" w:eastAsia="Times New Roman" w:hAnsi="Times New Roman" w:cs="Times New Roman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>ragomira</w:t>
      </w:r>
      <w:proofErr w:type="spellEnd"/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 Majhen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ORCID: 0000-0003-0385-0900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F5373">
        <w:rPr>
          <w:rFonts w:ascii="Times New Roman" w:eastAsia="Times New Roman" w:hAnsi="Times New Roman" w:cs="Times New Roman"/>
          <w:sz w:val="20"/>
          <w:szCs w:val="20"/>
        </w:rPr>
        <w:t>Jonathan D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Humphries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 ORCID:</w:t>
      </w:r>
      <w:r w:rsidRPr="0049366D">
        <w:rPr>
          <w:rFonts w:ascii="Times New Roman" w:hAnsi="Times New Roman" w:cs="Times New Roman"/>
          <w:sz w:val="20"/>
          <w:szCs w:val="20"/>
        </w:rPr>
        <w:t xml:space="preserve"> 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0000-0002-8953-7079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, 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rtin 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J. Humphries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, ORCID: 0000-0002-4331-6967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>, A</w:t>
      </w:r>
      <w:r>
        <w:rPr>
          <w:rFonts w:ascii="Times New Roman" w:eastAsia="Times New Roman" w:hAnsi="Times New Roman" w:cs="Times New Roman"/>
          <w:sz w:val="20"/>
          <w:szCs w:val="20"/>
        </w:rPr>
        <w:t>ndreja</w:t>
      </w:r>
      <w:r w:rsidRPr="0049366D">
        <w:rPr>
          <w:rFonts w:ascii="Times New Roman" w:eastAsia="Times New Roman" w:hAnsi="Times New Roman" w:cs="Times New Roman"/>
          <w:sz w:val="20"/>
          <w:szCs w:val="20"/>
        </w:rPr>
        <w:t xml:space="preserve"> Ambriović-Ristov</w:t>
      </w:r>
      <w:r w:rsidRPr="004936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. #, ORCID: 0000-0001-7784-2466</w:t>
      </w:r>
    </w:p>
    <w:p w:rsidR="003A36BC" w:rsidRPr="003A36BC" w:rsidRDefault="003A36BC" w:rsidP="003A36B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:rsidR="003A36BC" w:rsidRPr="003A36BC" w:rsidRDefault="003A36BC" w:rsidP="003A36B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A36B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3A36BC">
        <w:rPr>
          <w:rFonts w:ascii="Times New Roman" w:eastAsia="Times New Roman" w:hAnsi="Times New Roman" w:cs="Times New Roman"/>
          <w:sz w:val="20"/>
          <w:szCs w:val="20"/>
        </w:rPr>
        <w:t xml:space="preserve">Laboratory for Cell Biology and </w:t>
      </w:r>
      <w:proofErr w:type="spellStart"/>
      <w:r w:rsidRPr="003A36BC">
        <w:rPr>
          <w:rFonts w:ascii="Times New Roman" w:eastAsia="Times New Roman" w:hAnsi="Times New Roman" w:cs="Times New Roman"/>
          <w:sz w:val="20"/>
          <w:szCs w:val="20"/>
        </w:rPr>
        <w:t>Signalling</w:t>
      </w:r>
      <w:proofErr w:type="spellEnd"/>
      <w:r w:rsidRPr="003A36BC">
        <w:rPr>
          <w:rFonts w:ascii="Times New Roman" w:eastAsia="Times New Roman" w:hAnsi="Times New Roman" w:cs="Times New Roman"/>
          <w:sz w:val="20"/>
          <w:szCs w:val="20"/>
        </w:rPr>
        <w:t xml:space="preserve">, Division of Molecular Biology, Ruđer Bošković Institute, Zagreb, Croatia; </w:t>
      </w:r>
      <w:r w:rsidRPr="003A36B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3A36BC">
        <w:rPr>
          <w:rFonts w:ascii="Times New Roman" w:eastAsia="Times New Roman" w:hAnsi="Times New Roman" w:cs="Times New Roman"/>
          <w:sz w:val="20"/>
          <w:szCs w:val="20"/>
        </w:rPr>
        <w:t xml:space="preserve">Department of Life Science, Manchester Metropolitan University, Manchester, United Kingdom; </w:t>
      </w:r>
      <w:r w:rsidRPr="003A36B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3A36BC">
        <w:rPr>
          <w:rFonts w:ascii="Times New Roman" w:eastAsia="Times New Roman" w:hAnsi="Times New Roman" w:cs="Times New Roman"/>
          <w:sz w:val="20"/>
          <w:szCs w:val="20"/>
        </w:rPr>
        <w:t>Wellcome Centre for Cell-Matrix Research, Faculty of Biology, Medicine &amp; Health, University of Manchester, Manchester, United Kingdom</w:t>
      </w:r>
    </w:p>
    <w:p w:rsidR="003A36BC" w:rsidRPr="003A36BC" w:rsidRDefault="003A36BC" w:rsidP="003A36BC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A36B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 w:rsidRPr="003A36BC">
        <w:rPr>
          <w:rFonts w:ascii="Times New Roman" w:eastAsia="Times New Roman" w:hAnsi="Times New Roman" w:cs="Times New Roman"/>
          <w:sz w:val="20"/>
          <w:szCs w:val="20"/>
        </w:rPr>
        <w:t xml:space="preserve">corresponding author, </w:t>
      </w:r>
      <w:hyperlink r:id="rId6" w:history="1">
        <w:r w:rsidRPr="003A36BC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</w:rPr>
          <w:t>Andreja.Ambriovic.Ristov@irb.hr</w:t>
        </w:r>
      </w:hyperlink>
      <w:r w:rsidRPr="003A36B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3A36BC" w:rsidRPr="003A36BC" w:rsidRDefault="003A36BC" w:rsidP="003A36B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A36BC" w:rsidRPr="003A36BC" w:rsidRDefault="003A36BC" w:rsidP="003A36B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3A36BC" w:rsidRDefault="003A36BC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11C3D" w:rsidRDefault="00611C3D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A36BC" w:rsidRDefault="003A36BC" w:rsidP="003A36BC">
      <w:pPr>
        <w:spacing w:after="20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plementary </w:t>
      </w:r>
      <w:r w:rsidR="00177F2A"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</w:t>
      </w:r>
    </w:p>
    <w:p w:rsidR="003A36BC" w:rsidRPr="003A36BC" w:rsidRDefault="003A36BC" w:rsidP="003A36BC">
      <w:pPr>
        <w:spacing w:after="20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A36B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77F2A">
        <w:rPr>
          <w:rFonts w:ascii="Times New Roman" w:hAnsi="Times New Roman" w:cs="Times New Roman"/>
          <w:b/>
          <w:sz w:val="20"/>
          <w:szCs w:val="20"/>
        </w:rPr>
        <w:t>S</w:t>
      </w:r>
      <w:r w:rsidRPr="003A36BC">
        <w:rPr>
          <w:rFonts w:ascii="Times New Roman" w:hAnsi="Times New Roman" w:cs="Times New Roman"/>
          <w:b/>
          <w:sz w:val="20"/>
          <w:szCs w:val="20"/>
        </w:rPr>
        <w:t>1</w:t>
      </w:r>
      <w:r w:rsidR="00177F2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3A36BC">
        <w:rPr>
          <w:rFonts w:ascii="Times New Roman" w:hAnsi="Times New Roman" w:cs="Times New Roman"/>
          <w:sz w:val="20"/>
          <w:szCs w:val="20"/>
        </w:rPr>
        <w:t xml:space="preserve"> List of used antibodies and dy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5"/>
        <w:gridCol w:w="1186"/>
        <w:gridCol w:w="1906"/>
        <w:gridCol w:w="1202"/>
        <w:gridCol w:w="737"/>
        <w:gridCol w:w="1586"/>
      </w:tblGrid>
      <w:tr w:rsidR="003A36BC" w:rsidRPr="003A36BC" w:rsidTr="00611C3D">
        <w:trPr>
          <w:trHeight w:val="492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WESTERN BLOT</w:t>
            </w:r>
          </w:p>
        </w:tc>
      </w:tr>
      <w:tr w:rsidR="003A36BC" w:rsidRPr="003A36BC" w:rsidTr="00611C3D">
        <w:trPr>
          <w:trHeight w:val="46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rimary antibodies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Ref. No.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stributor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onoclonal/</w:t>
            </w:r>
          </w:p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Dilution 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KANK1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HPA005539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igma-Aldrich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450 in 5% milk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KANK2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HPA015643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igma-Aldrich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1:1000 in 5% milk 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human talin1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CA4770GA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Bio-Rad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milk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human talin2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CA4771GA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Bio-Rad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milk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tegrin β5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D24A5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ell Signaling Technology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milk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Anti-Liprin β1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c-514575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anta Cruz Biotechnology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 in 5% milk</w:t>
            </w:r>
          </w:p>
        </w:tc>
      </w:tr>
      <w:tr w:rsidR="003A36BC" w:rsidRPr="003A36BC" w:rsidTr="00611C3D">
        <w:trPr>
          <w:trHeight w:val="46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Secondary antibodies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Ref. No.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stributor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onoclonal/</w:t>
            </w:r>
          </w:p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Species 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lution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 anti-rabbit IgG (H+L)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31466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5000 in 5% milk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 anti-mouse IgG (H+L)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21040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 000 in 5% milk</w:t>
            </w:r>
          </w:p>
        </w:tc>
      </w:tr>
      <w:tr w:rsidR="003A36BC" w:rsidRPr="003A36BC" w:rsidTr="00611C3D">
        <w:trPr>
          <w:trHeight w:val="512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IMMUNOFLUORESCENCE </w:t>
            </w:r>
          </w:p>
        </w:tc>
      </w:tr>
      <w:tr w:rsidR="003A36BC" w:rsidRPr="003A36BC" w:rsidTr="00611C3D">
        <w:trPr>
          <w:trHeight w:val="461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Primary antibodies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Ref. No.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stributor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onoclonal/</w:t>
            </w:r>
          </w:p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Dilution 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KANK1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HPA005539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igma-Aldrich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KANK2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HPA015643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igma-Aldrich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human talin1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CA4770GA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Bio-Rad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human talin2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CA4771GA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Bio-Rad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 in 5% BSA</w:t>
            </w:r>
          </w:p>
        </w:tc>
      </w:tr>
      <w:tr w:rsidR="003A36BC" w:rsidRPr="003A36BC" w:rsidTr="00611C3D">
        <w:trPr>
          <w:trHeight w:val="419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tegrin β5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D24A5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ell Signaling Technology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800 in 5% BSA</w:t>
            </w:r>
          </w:p>
        </w:tc>
      </w:tr>
      <w:tr w:rsidR="003A36BC" w:rsidRPr="003A36BC" w:rsidTr="00611C3D">
        <w:trPr>
          <w:trHeight w:val="434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Anti-Liprin β1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c-514575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anta Cruz Biotechnology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50 in 5% BSA</w:t>
            </w:r>
          </w:p>
        </w:tc>
      </w:tr>
      <w:tr w:rsidR="003A36BC" w:rsidRPr="003A36BC" w:rsidTr="00611C3D">
        <w:trPr>
          <w:trHeight w:val="343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nti-alpha tubulin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b52866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bcam, UK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250 in 5% BSA</w:t>
            </w:r>
          </w:p>
        </w:tc>
      </w:tr>
      <w:tr w:rsidR="003A36BC" w:rsidRPr="003A36BC" w:rsidTr="00611C3D">
        <w:trPr>
          <w:trHeight w:val="343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nti-alpha tubulin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CP06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Sigma-Aldrich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20 in 5% BSA</w:t>
            </w:r>
          </w:p>
        </w:tc>
      </w:tr>
      <w:tr w:rsidR="003A36BC" w:rsidRPr="003A36BC" w:rsidTr="00611C3D">
        <w:trPr>
          <w:trHeight w:val="552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Recombinant Alexa Fluor® 647 Anti-Vinculin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b196579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bcam, UK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200 in 5% BSA</w:t>
            </w:r>
          </w:p>
        </w:tc>
      </w:tr>
      <w:tr w:rsidR="003A36BC" w:rsidRPr="003A36BC" w:rsidTr="00611C3D">
        <w:trPr>
          <w:trHeight w:val="621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ecombinant Alexa Fluor® 555 Anti-Vinculin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b206908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bcam, UK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ono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200 in 5% BSA</w:t>
            </w:r>
          </w:p>
        </w:tc>
      </w:tr>
      <w:tr w:rsidR="003A36BC" w:rsidRPr="003A36BC" w:rsidTr="00611C3D">
        <w:trPr>
          <w:trHeight w:val="389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Secondary antibodies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Ref. No.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stributor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Monoclonal/</w:t>
            </w:r>
          </w:p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Species 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lution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Mouse IgG Alexa Fluor 546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-11030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BSA</w:t>
            </w:r>
          </w:p>
        </w:tc>
      </w:tr>
      <w:tr w:rsidR="003A36BC" w:rsidRPr="003A36BC" w:rsidTr="00611C3D">
        <w:trPr>
          <w:trHeight w:val="557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 xml:space="preserve">Anti-Mouse  IgG Alexa Fluor 488, 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#4408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ell Signaling Technology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nti-Mouse  IgG Alexa Fluor 405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Lucida Sans Unicode" w:hAnsi="Times New Roman" w:cs="Times New Roman"/>
                <w:bCs/>
                <w:color w:val="000000" w:themeColor="text1"/>
                <w:kern w:val="2"/>
                <w:sz w:val="18"/>
                <w:szCs w:val="18"/>
                <w:lang w:val="hr-BA" w:eastAsia="en-GB"/>
              </w:rPr>
              <w:t>A-31553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25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Lucida Sans Unicode" w:hAnsi="Times New Roman" w:cs="Times New Roman"/>
                <w:bCs/>
                <w:color w:val="000000" w:themeColor="text1"/>
                <w:kern w:val="2"/>
                <w:sz w:val="18"/>
                <w:szCs w:val="18"/>
                <w:lang w:val="hr-BA" w:eastAsia="en-GB"/>
              </w:rPr>
              <w:t>Anti-Rabbit IgG Alexa Flour, 555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Lucida Sans Unicode" w:hAnsi="Times New Roman" w:cs="Times New Roman"/>
                <w:bCs/>
                <w:color w:val="000000" w:themeColor="text1"/>
                <w:kern w:val="2"/>
                <w:sz w:val="18"/>
                <w:szCs w:val="18"/>
                <w:lang w:val="hr-BA" w:eastAsia="en-GB"/>
              </w:rPr>
              <w:t>A-31572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Donkey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nti-Rabbit IgG Alexa Fluor 647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#4414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Cell Signaling Technology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BSA</w:t>
            </w:r>
          </w:p>
        </w:tc>
      </w:tr>
      <w:tr w:rsidR="003A36BC" w:rsidRPr="003A36BC" w:rsidTr="00611C3D">
        <w:trPr>
          <w:trHeight w:val="436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 xml:space="preserve">Anti-Mouse  IgG1 Alexa Fluor 555, 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-21127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BSA</w:t>
            </w:r>
          </w:p>
        </w:tc>
      </w:tr>
      <w:tr w:rsidR="003A36BC" w:rsidRPr="003A36BC" w:rsidTr="00611C3D">
        <w:trPr>
          <w:trHeight w:val="500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nti-Mouse IgG2</w:t>
            </w: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position w:val="-5"/>
                <w:sz w:val="18"/>
                <w:szCs w:val="18"/>
                <w:vertAlign w:val="subscript"/>
                <w:lang w:val="hr-HR" w:eastAsia="en-GB"/>
              </w:rPr>
              <w:t>b</w:t>
            </w: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 xml:space="preserve"> Alexa Fluor 488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A-21141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Invitrogen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olyclonal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Goat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0 in 5% BSA</w:t>
            </w:r>
          </w:p>
        </w:tc>
      </w:tr>
      <w:tr w:rsidR="003A36BC" w:rsidRPr="003A36BC" w:rsidTr="00611C3D">
        <w:trPr>
          <w:trHeight w:val="479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yes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Ref. No.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stributor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</w:rPr>
              <w:t>Dilution</w:t>
            </w:r>
          </w:p>
        </w:tc>
      </w:tr>
      <w:tr w:rsidR="003A36BC" w:rsidRPr="003A36BC" w:rsidTr="00611C3D">
        <w:trPr>
          <w:trHeight w:val="863"/>
        </w:trPr>
        <w:tc>
          <w:tcPr>
            <w:tcW w:w="13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Phalloidin, Alexa Fluor 488</w:t>
            </w:r>
          </w:p>
        </w:tc>
        <w:tc>
          <w:tcPr>
            <w:tcW w:w="6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P5282</w:t>
            </w:r>
          </w:p>
        </w:tc>
        <w:tc>
          <w:tcPr>
            <w:tcW w:w="10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>Sigma Aldrich, USA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3A36BC" w:rsidRPr="003A36BC" w:rsidRDefault="003A36BC" w:rsidP="003A36BC">
            <w:pPr>
              <w:spacing w:after="0" w:line="276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:100 in 5%</w:t>
            </w: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val="hr-HR" w:eastAsia="en-GB"/>
              </w:rPr>
              <w:t xml:space="preserve"> </w:t>
            </w:r>
            <w:r w:rsidRPr="003A36B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BSA</w:t>
            </w:r>
          </w:p>
        </w:tc>
      </w:tr>
    </w:tbl>
    <w:p w:rsidR="003A36BC" w:rsidRPr="003A36BC" w:rsidRDefault="003A36BC" w:rsidP="003A36BC">
      <w:pPr>
        <w:spacing w:after="20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45A2D" w:rsidRDefault="00645A2D"/>
    <w:sectPr w:rsidR="00645A2D" w:rsidSect="007901D7">
      <w:head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64BC" w:rsidRDefault="003D64BC">
      <w:pPr>
        <w:spacing w:after="0" w:line="240" w:lineRule="auto"/>
      </w:pPr>
      <w:r>
        <w:separator/>
      </w:r>
    </w:p>
  </w:endnote>
  <w:endnote w:type="continuationSeparator" w:id="0">
    <w:p w:rsidR="003D64BC" w:rsidRDefault="003D6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64BC" w:rsidRDefault="003D64BC">
      <w:pPr>
        <w:spacing w:after="0" w:line="240" w:lineRule="auto"/>
      </w:pPr>
      <w:r>
        <w:separator/>
      </w:r>
    </w:p>
  </w:footnote>
  <w:footnote w:type="continuationSeparator" w:id="0">
    <w:p w:rsidR="003D64BC" w:rsidRDefault="003D64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1D7" w:rsidRPr="00D046A9" w:rsidRDefault="00611C3D">
    <w:pPr>
      <w:pStyle w:val="Header"/>
      <w:rPr>
        <w:rFonts w:ascii="Times New Roman" w:hAnsi="Times New Roman" w:cs="Times New Roman"/>
        <w:sz w:val="20"/>
        <w:szCs w:val="20"/>
      </w:rPr>
    </w:pPr>
    <w:r w:rsidRPr="00D046A9">
      <w:rPr>
        <w:rFonts w:ascii="Times New Roman" w:hAnsi="Times New Roman" w:cs="Times New Roman"/>
        <w:sz w:val="20"/>
        <w:szCs w:val="20"/>
      </w:rPr>
      <w:tab/>
    </w:r>
    <w:r w:rsidRPr="00D046A9">
      <w:rPr>
        <w:rFonts w:ascii="Times New Roman" w:hAnsi="Times New Roman" w:cs="Times New Roman"/>
        <w:sz w:val="20"/>
        <w:szCs w:val="20"/>
      </w:rPr>
      <w:tab/>
      <w:t>Supplementary Material</w:t>
    </w:r>
  </w:p>
  <w:p w:rsidR="007901D7" w:rsidRDefault="003D64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6BC"/>
    <w:rsid w:val="0001509A"/>
    <w:rsid w:val="00153144"/>
    <w:rsid w:val="001577DB"/>
    <w:rsid w:val="00177F2A"/>
    <w:rsid w:val="001F4A34"/>
    <w:rsid w:val="00365EB2"/>
    <w:rsid w:val="003A36BC"/>
    <w:rsid w:val="003D64BC"/>
    <w:rsid w:val="004572A5"/>
    <w:rsid w:val="0046158B"/>
    <w:rsid w:val="00611C3D"/>
    <w:rsid w:val="00645A2D"/>
    <w:rsid w:val="006D1BCA"/>
    <w:rsid w:val="0078259D"/>
    <w:rsid w:val="00C46E0E"/>
    <w:rsid w:val="00D25C26"/>
    <w:rsid w:val="00E90C48"/>
    <w:rsid w:val="00FA34AD"/>
    <w:rsid w:val="00FC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94AFA"/>
  <w15:chartTrackingRefBased/>
  <w15:docId w15:val="{9F597B3F-0703-4087-B502-C6CAB248B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A3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36B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71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dreja.Ambriovic.Ristov@irb.h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Tomić</dc:creator>
  <cp:keywords/>
  <dc:description/>
  <cp:lastModifiedBy>Andreja</cp:lastModifiedBy>
  <cp:revision>3</cp:revision>
  <dcterms:created xsi:type="dcterms:W3CDTF">2023-07-11T04:12:00Z</dcterms:created>
  <dcterms:modified xsi:type="dcterms:W3CDTF">2023-07-12T11:11:00Z</dcterms:modified>
</cp:coreProperties>
</file>